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"/>
        <w:gridCol w:w="180"/>
        <w:gridCol w:w="900"/>
        <w:gridCol w:w="7380"/>
        <w:gridCol w:w="1644"/>
      </w:tblGrid>
      <w:tr>
        <w:trPr/>
        <w:tc>
          <w:tcPr>
            <w:tcW w:w="13632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Table S4. </w:t>
            </w:r>
            <w:r>
              <w:rPr>
                <w:b/>
                <w:sz w:val="24"/>
                <w:lang w:eastAsia="ko-KR"/>
              </w:rPr>
              <w:t>C</w:t>
            </w:r>
            <w:r>
              <w:rPr>
                <w:b/>
                <w:sz w:val="24"/>
                <w:lang w:eastAsia="ko-KR"/>
              </w:rPr>
              <w:t xml:space="preserve">ategorization of </w:t>
            </w:r>
            <w:r>
              <w:rPr>
                <w:b/>
                <w:i/>
                <w:sz w:val="24"/>
              </w:rPr>
              <w:t xml:space="preserve">PDEL&amp;PDEH </w:t>
            </w:r>
            <w:r>
              <w:rPr>
                <w:b/>
                <w:sz w:val="24"/>
              </w:rPr>
              <w:t xml:space="preserve">regulated </w:t>
            </w:r>
            <w:r>
              <w:rPr>
                <w:b/>
                <w:sz w:val="24"/>
                <w:lang w:eastAsia="ko-KR"/>
              </w:rPr>
              <w:t>genes</w:t>
            </w:r>
            <w:r>
              <w:rPr>
                <w:b/>
                <w:sz w:val="24"/>
                <w:lang w:eastAsia="ko-KR"/>
              </w:rPr>
              <w:t xml:space="preserve"> with known function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.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P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st hit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BI_ID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lanin biosynthesis (GO:004243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2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clear" w:pos="420"/>
                <w:tab w:val="left" w:pos="11640" w:leader="none"/>
              </w:tabs>
              <w:rPr/>
            </w:pPr>
            <w:r>
              <w:rPr/>
              <w:t>Chain</w:t>
            </w:r>
            <w:r>
              <w:rPr/>
              <w:t xml:space="preserve"> </w:t>
            </w:r>
            <w:r>
              <w:rPr/>
              <w:t>A, Crystal Structure Of 1,3,6,8-Tetrahydroxynaphthalene</w:t>
            </w:r>
            <w:r>
              <w:rPr/>
              <w:t xml:space="preserve">              </w:t>
            </w:r>
            <w:r>
              <w:rPr/>
              <w:t>Reductase In Complex With Nadph And Pyroquilon</w:t>
            </w:r>
            <w:r>
              <w:rPr/>
              <w:t>[</w:t>
            </w:r>
            <w:r>
              <w:rPr/>
              <w:t xml:space="preserve">Magnaporthe </w:t>
            </w:r>
            <w:r>
              <w:rPr/>
              <w:t>g</w:t>
            </w:r>
            <w:r>
              <w:rPr/>
              <w:t>risea</w:t>
            </w:r>
            <w:r>
              <w:rPr/>
              <w:t>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JA9_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219.6</w:t>
            </w:r>
            <w:r>
              <w:rPr/>
              <w:t xml:space="preserve">         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olyketide synthase [Ophiostoma pice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D47522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721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[Colletotrichum lagenarium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AE98094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transduction (GO:000716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0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2 domain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12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6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igh affinity cAMP phosphodiesterase, putative [Aspergillus</w:t>
            </w:r>
            <w:r>
              <w:rPr/>
              <w:t xml:space="preserve"> </w:t>
            </w:r>
            <w:r>
              <w:rPr/>
              <w:t>clavatus NRRL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96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5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 protein-coupled receptor GprD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08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-protein coupled receptor [Trichoderma atrovirid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D46750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9445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milar to synaptotagmin, putative [Tribolium castaneum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974305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mino Acid Metabolism (GO:000652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4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amidase [Coccidioides immitis R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486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0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-carbamoyl-L-amino acid hydrol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56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2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-lysine 2,3-aminomu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8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5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mati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533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8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tamate decarboxyl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658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1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F-hand calcium-binding domain protein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EED51602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GG_02812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-aminocyclopropane-1-carboxylate deaminase, putative [Talaromyces stipitatus ATCC 10500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13104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olysis (GO:000650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0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orsin endoprotease precursor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8761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31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Ulp1 protease family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30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3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nicillopepsin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9594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3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 prote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29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76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xtracelular serine carboxypeptid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84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87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ecreted dipeptidyl peptidas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04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1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mino acid transporter (predicted) [Schizosaccharomyces pombe 972h-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2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75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eupeptin-inactivating enzyme 1 precursor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2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7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eupeptin-inactivating enzyme 1 precursor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424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2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erine peptid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31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5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ubtilisin-like serine protease [Verticillium dahli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S452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/>
              <w:t>MGG_03817.6</w:t>
            </w:r>
            <w:bookmarkEnd w:id="0"/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etalloprotease [Pleurotus ostreatu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U946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0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gulatory P domain-containing protein [Hahella chejuensis KCTC 2396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433708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855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ase, putative [Penicillium marneffei ATCC 18224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2152181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bohydrate Metabolism (GO:000597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4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-1,4-betaxylanase [Ascochyta pis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A931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542.6</w:t>
            </w:r>
            <w:r>
              <w:rPr>
                <w:lang w:val="pt-BR"/>
              </w:rPr>
              <w:t xml:space="preserve">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endo-beta-1,4-D-xylanase precursor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7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itinase [Coprinellus congregatu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Q511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380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galactosid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68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3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-1,4-beta-xylanase (XlnA)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5863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3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glucanase IV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82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gluca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5578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0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gluca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756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9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1,4-alpha-glucan branching enzyme [Shewanella amazonensis SB2B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9283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42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utative xylanase 17 [Gibberella ze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T842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06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ungal cellulose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378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0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xalate decarboxyl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66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8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-1,4-beta-xylanase precursor [Aspergillus terreus NIH26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125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8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LI0F01628p [Yarrowia lipolytic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5048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2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glucosidase 1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1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5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xylanase II; pI 9 [Hypocrea jecori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AB2934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28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lated to alpha-amylase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E757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60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lang w:val="pt-BR"/>
              </w:rPr>
              <w:t>glycosyl hydrol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EED5732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9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itin binding protein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BAB796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9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xylosid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71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4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ca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734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9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olysaccharide deacetylase family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27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9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2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5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ycosyl hydrol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40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6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eta-mannosidase [Emericella nidulan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F508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1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ycosyl hydrol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400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1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glucosid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1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2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PS glycosyltransferase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XP_74714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29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itin binding protein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BAB796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45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ycosyl hydrolase family 88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39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2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glucosidase 1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1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8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cohol dehydrogenase 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92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6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oagulation factor 5/8 type domain protein [Geobacillus sp.Y412MC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ZP_0303714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050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pha-L-fucosidase 2 precursor, putative [Aspergillus flavus NRRL3357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314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id metabolism (GO:0006629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308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lang w:val="pt-BR"/>
              </w:rPr>
              <w:t>LPS glycosyltransfer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471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0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3-hydroxyacyl-CoA dehydrogenase [Burkholderia sp. 38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3721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19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70 kDa protein, mitochondrial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9617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3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terol 24-C-methyltransferase-like protein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X076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1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yl esterase [Hypocrea jecori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I344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3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ormone-sensitive lipase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G799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25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G-GAP repeat domain-containing protein [Streptomyces sviceus ATCC 2908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2051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61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ipase [Streptomyces clavuligerus ATCC 2706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1930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2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omoserine acetyltransferase family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40705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2933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HHC zinc finger membrane protein [Aspergillus fumigatus A1163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DP51616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development (GO:000727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1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hytas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7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90 [Humicola fuscoatr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CF932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1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NAJ heat shock family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12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90 [Humicola fuscoatr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CF932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0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ax Inhibitor family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97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52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ndoglucanase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89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4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an exchange factor Prp20/Pim1, putative [Aspergillus clavatus NRRL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47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8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YMR098Cp-like protein [Saccharomyces cerevisiae AWRI163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Z701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3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mall heat shock protein [Hypocrea lixi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X556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86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EA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814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5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glucanase [Humicola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AM777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0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NB-ARC and TPR domain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849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1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 rds1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6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8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chrome P450 2C30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414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2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37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3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utative phosphatidic acid phosphatase [Pleurotus sp. 'Florida'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D107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11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aleosin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24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5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CP1 pseudogene [Cryptococcus neoformans var. neoforman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AN756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46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utanas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DP498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7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i polysaccharide biosynthesis protein vipA/tviB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388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GG_07005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FEM domain protein [Aspergillus clavatus NRRL 1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001268442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ctron transport (GO:000611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98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/reduct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5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9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b5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88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48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ellobiose dehydrogen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94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7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soamyl alcohol oxidase, putativ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480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3-oxoacyl-[acyl-carrier-protein] reduct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21442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93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3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mino acid perme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2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P-dependent alcohol dehydrogenase C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411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9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XP_00194150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70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quinone oxidoreductase [Pichia stipitis CBS 605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3878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4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46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9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b5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88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8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eroxid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0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9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dependent oxidoreductase, putative [Aspergillus clavatus NRRL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23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9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dependent oxidoreductase, putative [Aspergillus clavatus NRRL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23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oline dehydro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71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5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oxidoreductase, putativ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08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monooxygenase [Botryotinia fuckelia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E766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0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do/keto reduct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58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7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do-keto reductase (AKR13), puatative [Neosartorya fischeri NRRL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7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ketopantoate reductase family protein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23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40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974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2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onoxy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9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4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laccase [Gaeumannomyces graminis var. tritic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AD107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6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accase [Gaeumannomyces graminis var. tritic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D107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1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2OG-Fe(II) oxygenase family oxidoreduct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2703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3A17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422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8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XP_00126211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lavin-binding monooxygenase-like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6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18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late dehydroge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57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5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MC oxidoreductas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30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6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phenylacetate 2-hydroxyl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1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0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ucose-methanol-choline (gmc) oxidoreductase, putative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494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0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AD(P)H-dependent FMN reductase LOT6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543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3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NAT family acetyltransferase, putative [Aspergillus clavatus NRRL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XP_00127587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6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ethyltransferase (predicted) [Schizosaccharomyces pomb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5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2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lavin-nucleotide-binding protein [Pseudovibrio sp. JE062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EEA9611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4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78A3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690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9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utative alcohol dehydrogenase [Colletotrichum cereal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R202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7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eriplasmic nitrate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50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2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aurine catabolism dioxygenase TauD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367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51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dehyde reductase (GliO)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663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2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87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90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-dependent oxygen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7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dehyde reductase I (ARI), putativ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28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monooxygenase [Botryotinia fuckelia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E766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5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yl-CoA dehydrogenase family protein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0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cName: Full=Bilirubin oxidase; Flags: Precurso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Q127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22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xidoreductase, zinc-binding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32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41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/reductase family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77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3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-ascorbate oxidase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8753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10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monooxygenase [Gibberella fujikuro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A755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9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-dependent oxid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57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1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oline dehydro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71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2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3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s/reduct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136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7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onooxyge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3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7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lated to n-alkane-inducible cytochrome P450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C100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6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zinc-binding oxidoreductase CipB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07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9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/reduct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7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0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ADP-dependent glutamate dehydrogena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Q9HGU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2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PH dehydrogenase [Botryotinia fuckeliana B05.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5586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27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riplasmic nitrate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550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1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laccase [Gaeumannomyces graminis var. tritic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AD107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2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ohol dehydrogenase domain protein [Klebsiella pneumoniae 34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239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7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rsolorinic acid reduct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9619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4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utative cytochrome P450 [Fusarium heterospor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V661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2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onoxy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9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3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isatin demethyl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93911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15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nor allergen Alt a 7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965630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4404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isatin demethylase [Pyrenophora tritici-repentis Pt-1C-BFP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001940087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abolism (GO:000815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59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51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8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etolactate synthase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B812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6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ND15p [Botryotinia fuckelia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Q165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0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F775 domain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50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2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oligopeptide transporter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8810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52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onribosomal peptide synthase GliP-lik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96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6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ND15p [Botryotinia fuckelia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Q165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4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78, mitochondrial precursor [Neurospora crassa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9640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5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ysM domain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73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1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do/keto reduct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25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9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2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6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ycoside hydrolase family 24 protein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8875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054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-containing protein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13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9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46A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86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8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99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5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05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22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cohol dehydrogen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21449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5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alpain-like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20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0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01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aloalkanoic acid dehaloge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13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ndelate racemase/muconate lactonizing enzyme family protein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21530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9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 (AtsC)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17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3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/reductase family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2126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5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, putative [Penicillium marneffei ATCC 182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05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7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lated to AM-toxin synthetase (AMT)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D705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7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ioxygen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658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52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oside-diphosphate-sugar epimer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631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49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7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98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utative phosphatidic acid phosphatase [Pleurotus sp. 'Florida'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D107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2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PH dehydrogenase [Botryotinia fuckeliana B05.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5586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1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sp70 family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73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2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-nitropropane dioxygenase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75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lated to hxB protein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B972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7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alicylate hydroxyl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737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38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lang w:val="pt-BR"/>
              </w:rPr>
              <w:t>fructose-bisphosphate aldolase, putative [Aspergillus flavus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lang w:val="pt-BR"/>
              </w:rPr>
              <w:t>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ED470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6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AD-binding Rossmann fold oxidoreductase family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2675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8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AD dependent epimerase/dehydra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74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MGG_01506.6</w:t>
            </w:r>
            <w:r>
              <w:rPr>
                <w:lang w:val="pt-BR"/>
              </w:rPr>
              <w:t xml:space="preserve">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-phosphogluconate dehydrogenase 2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414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ihydrodipicolinate synthetase family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66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0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 [Botryotinia fuckeliana B05.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5563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0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hH-GPD family base excision DNA repair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13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0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ipase/serine ester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43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95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OG-Fe(II) oxygenase family oxidoreductase [Pseudomonas fluorescens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Pf-5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YP_2594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5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spartate aminotransfer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581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14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mrA-like family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315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5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monooxygenase, putative [Magnaporthe grisea 70-15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3677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12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87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3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RPS-like enzym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24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41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lantoin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99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9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P cyclohydrolase II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3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19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pha/beta hydrolase fold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421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9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EED21280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3130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ual specificity protein phosphatase PPS1 [Pyrenophora tritici-repentis Pt-1C-BFP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001939285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 to stress (GO:000696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3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chrome c peroxidase, mitochondrial precursor [Ajellomyces capsulatus NAm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5363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28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TA1 domain protein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64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9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(Sti1)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6473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913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lutathione S-transferase Ure2-like [Aspergillus fumigatus Af293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751380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ion of transcription (GO:000635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80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tochondrial exoribonuclease Cyt-4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67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4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ungal specific transcription factor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444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35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zinc finger protein [Aedes aegypt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6623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5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fs, NACHT and WD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8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0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ZIP transcription factor (Atf7)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2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4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6 transcription factor OefC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781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1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otential zinc finger transcription factor [Candida albicans SC531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1236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12424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6 transcription factor, putative [Aspergillus flavus NRRL3357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ED48127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port (GO:000681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7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quapor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3432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8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ultidrug resistance protein 2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373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0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igh affinity glucose transporter ght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32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6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altose permease MAL6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414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54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lang w:val="pt-BR"/>
              </w:rPr>
              <w:t>MFS transporter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XP_001276296 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2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mino acid perme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748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3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ligopeptide transporter, putative [Penicillium marneffei ATCC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94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8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ubtilisin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27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lated to carboxylic acid transport protein JEN1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B885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0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psin-like protein [Gibberella fujikuro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D974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8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itamin H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0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icarboxylic amino acid permease [Aspergillus terreus NIH26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183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1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mrA family transcriptional regulator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863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elated to carboxylic acid transport protein JEN1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B885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1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TE efflux family protein subfamily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2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2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gar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533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84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ajor myo-inositol transporter iolT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9334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15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FS monocarboxylate transporter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2735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4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antothenate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480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5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 multdrug transfer [Monascus pilosu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 xml:space="preserve">BAE4430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02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antothenate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464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9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utative sugar transporter [Gibberella moniliformi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BV602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5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gnesium and cobalt transport protein CorA [Pelobacter</w:t>
            </w:r>
            <w:r>
              <w:rPr/>
              <w:t xml:space="preserve"> </w:t>
            </w:r>
            <w:r>
              <w:rPr/>
              <w:t>carbinolicus DSM 238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35811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2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oligopeptide transporter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88784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9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hexose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588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5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maltose perme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475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85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type ATPase [Schizosaccharomyces pomb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P_001713045</w:t>
            </w: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4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 /K ATPase alpha subunit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27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5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mmonium transporter MEP2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9616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3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gar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534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K+ homeostasis protein Kha1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474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85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fflux pump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94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14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MFS multidrug transporter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</w:rPr>
              <w:t>EED173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xcitatory amino acid transporter 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07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50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FS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5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9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lorfenicol exporter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205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5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FS quinate transporter QutD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133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15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transporter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47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9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9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ccinate/fumarate mitochondrial transporte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627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15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transporter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47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2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odium/phosphate symporter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8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7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robable aflatoxin efflux pump AFLT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F060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0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monocarboxylate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38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0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multidrug transporter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59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7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TP-binding cassette transporter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95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9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F6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22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4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gar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4984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94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BC transporter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7536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33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istidine perme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9354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8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lantoin perme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406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10896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FS allantoate transporter, putative [Aspergillus flavus NRRL3357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ED56273 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ogenicity (GO:000940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8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AS1 [Colletotrichum gloeosporioide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K414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8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</w:t>
            </w:r>
            <w:r>
              <w:rPr/>
              <w:t xml:space="preserve"> PTH11</w:t>
            </w:r>
            <w:r>
              <w:rPr/>
              <w:t>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D3043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10315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PG1</w:t>
            </w:r>
            <w:r>
              <w:rPr/>
              <w:t>[Magnaporthe grisea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366095.1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2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YB DNA-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410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10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0 kDa peptidyl-prolyl cis-trans isomerase [Neurospora crassa</w:t>
            </w:r>
            <w:r>
              <w:rPr>
                <w:lang w:val="pt-BR"/>
              </w:rPr>
              <w:t>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58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0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TB/POZ domain protein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77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81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AM domain methyltransfer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66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F1275 domain protein [Aspergillus clavatus NRRL 1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31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4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id phosphat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63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ndonuclease/exonuclease/phosphatase family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7560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9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arboxypeptidase S1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40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8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mbrane protein, putative [Rhodobacterales bacterium HTCC265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ZP_010156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2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TBC domain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01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9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sp70 nucleotide exchange factor (Fes1)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76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4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tochondrial ribosomal protein subunit Mrp49 (predicted) [Schizosaccharomyces pomb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5957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1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ING finger domain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553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2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YB DNA-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410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8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TP binding protein (EngB)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84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hitin binding protein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24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4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, putative [Neosartorya fischeri NRRL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43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ecrosis-inducing protein [Streptomyces sp. Mg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17942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5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78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7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87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323.6</w:t>
            </w:r>
            <w:r>
              <w:rPr/>
              <w:t xml:space="preserve">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60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71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5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36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98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upin domain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95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5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3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3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RP16 family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42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25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ositol monophosphatase QutG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91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7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tochondrial chaperone bcs1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84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3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YqcI [Bacillus amyloliquefaciens FZB4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14199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6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urface layer protein [Bacillus cereu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19666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3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87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5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OSC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51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8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NAT family acetyltransfer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18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2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hosphoserine aminotransferase [alpha proteobacterium BAL199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ZP_021910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04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NA repair protein rad5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61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0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ell wall anchored protein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8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9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tetraspanin Tsp3 [Sclerotinia sclerotior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X4654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2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kinesin light cha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423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0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tamyl-tRNA(Gln) amidotransferase, subunit A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214514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04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28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4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romatic prenyl transferase [Neotyphodium loli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F202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4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tol related protein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BAD671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40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eruloyl esterase B precursor, putative [Aspergillus flavus NRRL3357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5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10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TPR domain protein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200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3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vacuolar ATP synthase 16 kDa proteolipid subunit [Sclerotinia sclerotiorum 198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58869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3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ecreted protein [Streptomyces sviceus ATCC 2908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2062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/>
              <w:t>MGG_03501.6</w:t>
            </w:r>
            <w:bookmarkEnd w:id="1"/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F1264 domain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50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6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ynamin family GTPase, putativ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53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87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olid-state culture specific ATP-grasp domain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544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92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2H2 type zinc finger domain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97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8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kelch repeat-containing protein [Methylobacterium extorquens PA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16380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7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ucose-repressible gene protein [Botryotinia fuckeliana B05.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5498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2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lated to exo-alpha-sialidase / neuraminidase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D708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6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nuclease R [Parabacteroides distasonis ATCC 850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_0013046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531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zinc finger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4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77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 and SAM domain containing protein 6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355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3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ethyltransferase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40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6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iderophore biosynthesis enzyme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94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romyelocytic leukemia zinc finger protein [Bos taurus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ABH0631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ndonuclease/exonuclease/phosphatase family protein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28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11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rferon-induced GTP-binding protein Mx2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XP_00194226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2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cumulation-associated protein [Staphylococcus epidermidis RP62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CAB7725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2647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VI-1 [Bipolaris oryzae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BAA9629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7010" w:h="11906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6:02:00Z</dcterms:created>
  <dc:creator>ZHFungi</dc:creator>
  <dc:description/>
  <cp:keywords/>
  <dc:language>en-US</dc:language>
  <cp:lastModifiedBy>zhgzhang</cp:lastModifiedBy>
  <dcterms:modified xsi:type="dcterms:W3CDTF">2011-01-29T07:28:00Z</dcterms:modified>
  <cp:revision>126</cp:revision>
  <dc:subject/>
  <dc:title/>
</cp:coreProperties>
</file>